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77301" w14:textId="77777777" w:rsidR="00417B16" w:rsidRPr="003315BC" w:rsidRDefault="00417B16" w:rsidP="00417B16">
      <w:pPr>
        <w:spacing w:line="480" w:lineRule="auto"/>
        <w:ind w:left="720" w:hanging="720"/>
        <w:jc w:val="both"/>
        <w:rPr>
          <w:rFonts w:asciiTheme="minorHAnsi" w:hAnsiTheme="minorHAnsi" w:cstheme="minorHAnsi"/>
          <w:sz w:val="24"/>
          <w:szCs w:val="24"/>
        </w:rPr>
      </w:pPr>
      <w:r w:rsidRPr="003315BC">
        <w:rPr>
          <w:rFonts w:asciiTheme="minorHAnsi" w:hAnsiTheme="minorHAnsi" w:cstheme="minorHAnsi"/>
          <w:sz w:val="24"/>
          <w:szCs w:val="24"/>
        </w:rPr>
        <w:t>Modified UTAUT2 survey</w:t>
      </w:r>
    </w:p>
    <w:p w14:paraId="1793EB65" w14:textId="77777777" w:rsidR="00417B16" w:rsidRPr="003315BC" w:rsidRDefault="00417B16" w:rsidP="00417B16">
      <w:pPr>
        <w:spacing w:line="480" w:lineRule="auto"/>
        <w:ind w:left="720" w:hanging="720"/>
        <w:jc w:val="both"/>
        <w:rPr>
          <w:rFonts w:asciiTheme="minorHAnsi" w:hAnsiTheme="minorHAnsi" w:cstheme="minorHAnsi"/>
          <w:sz w:val="24"/>
          <w:szCs w:val="24"/>
        </w:rPr>
      </w:pPr>
    </w:p>
    <w:p w14:paraId="20BA4940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bookmarkStart w:id="0" w:name="_Hlk533001763"/>
      <w:r w:rsidRPr="003315BC">
        <w:rPr>
          <w:rFonts w:asciiTheme="minorHAnsi" w:hAnsiTheme="minorHAnsi" w:cstheme="minorHAnsi"/>
        </w:rPr>
        <w:t>Performance expectancy (PE)</w:t>
      </w:r>
    </w:p>
    <w:p w14:paraId="2598E1A3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E1: I would find a wearable device useful in my daily life.</w:t>
      </w:r>
    </w:p>
    <w:p w14:paraId="7514E555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E2: using a wearable device would help accomplish things more quickly.</w:t>
      </w:r>
    </w:p>
    <w:p w14:paraId="3DAED3C8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E3: using a wearable device would improve the quality of my daily healthcare seeking.</w:t>
      </w:r>
    </w:p>
    <w:p w14:paraId="76FF7AB1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4212CCBD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Hedonic motivation (HM)</w:t>
      </w:r>
    </w:p>
    <w:p w14:paraId="664552FD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HM1: using a wearable device would be fun.</w:t>
      </w:r>
    </w:p>
    <w:p w14:paraId="0C8D961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HM2: using a wearable device would be enjoyable.</w:t>
      </w:r>
    </w:p>
    <w:p w14:paraId="2EC2E211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HM3: using a wearable device would be entertaining.</w:t>
      </w:r>
    </w:p>
    <w:p w14:paraId="0567827E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6F05C6DB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Effort expectancy (EE)</w:t>
      </w:r>
    </w:p>
    <w:p w14:paraId="4BAAAA68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EE1: learning how to use a wearable device would be easy for me.</w:t>
      </w:r>
    </w:p>
    <w:p w14:paraId="6D583284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EE2: I will find a wearable device easy to use.</w:t>
      </w:r>
    </w:p>
    <w:p w14:paraId="6B96F0E1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EE3: It would be easy for me to become skilful at using a wearable device.</w:t>
      </w:r>
    </w:p>
    <w:p w14:paraId="18A3DC8E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6150EDF4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ocial influence (SI)</w:t>
      </w:r>
    </w:p>
    <w:p w14:paraId="78C59695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I1: people who are important to me would think that I should use a wearable device.</w:t>
      </w:r>
    </w:p>
    <w:p w14:paraId="4F2ED660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I2: people who influence me would think that I should use a wearable device.</w:t>
      </w:r>
    </w:p>
    <w:p w14:paraId="52E311A4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I3: people whose opinions are valued to me would prefer that I use a</w:t>
      </w:r>
    </w:p>
    <w:p w14:paraId="6C28A894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wearable device.</w:t>
      </w:r>
    </w:p>
    <w:p w14:paraId="6ED81419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7287F74B" w14:textId="77777777" w:rsidR="00417B16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6526EDF5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 xml:space="preserve">Functional congruence (FC) </w:t>
      </w:r>
    </w:p>
    <w:p w14:paraId="2183B7A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FC1: the wearable device should be comfortable.</w:t>
      </w:r>
    </w:p>
    <w:p w14:paraId="55287D58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lastRenderedPageBreak/>
        <w:t>FC2: the wearable device should be fashionable.</w:t>
      </w:r>
    </w:p>
    <w:p w14:paraId="0D5D7B5A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FC3: the wearable device should be priced appropriately considering their quality.</w:t>
      </w:r>
    </w:p>
    <w:p w14:paraId="5651F220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20C2ABF0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 xml:space="preserve">Self-efficacy (SE) </w:t>
      </w:r>
    </w:p>
    <w:p w14:paraId="674AE8C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E1: it would be easy for me to self-monitor my health condition by using a wearable device.</w:t>
      </w:r>
    </w:p>
    <w:p w14:paraId="3FD03AC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E2: I have the capability to use a wearable device to self-monitor my health condition.</w:t>
      </w:r>
    </w:p>
    <w:p w14:paraId="326B0DFA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SE3: I would be able to use a wearable device to self-monitor my health condition without much effort.</w:t>
      </w:r>
    </w:p>
    <w:p w14:paraId="50040011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44837A9F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 xml:space="preserve">Perceived risk (PPR) </w:t>
      </w:r>
    </w:p>
    <w:p w14:paraId="0303F590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R1: it would be risky to disclose my personal health information to those providing the wearable device.</w:t>
      </w:r>
    </w:p>
    <w:p w14:paraId="49F059F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R2: there would be high potential for loss associated with disclosing my personal health</w:t>
      </w:r>
    </w:p>
    <w:p w14:paraId="24B78172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information to those providing the wearable device.</w:t>
      </w:r>
    </w:p>
    <w:p w14:paraId="2EEDA571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PR3: there would be too much uncertainty associated with giving my personal health</w:t>
      </w:r>
    </w:p>
    <w:p w14:paraId="6DF0AE46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information to those providing the wearable device.</w:t>
      </w:r>
    </w:p>
    <w:p w14:paraId="455AA58C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418DB7E9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proofErr w:type="spellStart"/>
      <w:r w:rsidRPr="003315BC">
        <w:rPr>
          <w:rFonts w:asciiTheme="minorHAnsi" w:hAnsiTheme="minorHAnsi" w:cstheme="minorHAnsi"/>
        </w:rPr>
        <w:t>Behavioral</w:t>
      </w:r>
      <w:proofErr w:type="spellEnd"/>
      <w:r w:rsidRPr="003315BC">
        <w:rPr>
          <w:rFonts w:asciiTheme="minorHAnsi" w:hAnsiTheme="minorHAnsi" w:cstheme="minorHAnsi"/>
        </w:rPr>
        <w:t xml:space="preserve"> intention (BI) </w:t>
      </w:r>
    </w:p>
    <w:p w14:paraId="74D54D7E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BI1: I intend to use a wearable device in the future.</w:t>
      </w:r>
    </w:p>
    <w:p w14:paraId="360AD189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BI2: I intend to use a wearable device at every opportunity in the future.</w:t>
      </w:r>
    </w:p>
    <w:p w14:paraId="58154ADC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BI3: I plan to increase my use of a wearable device in the future.</w:t>
      </w:r>
    </w:p>
    <w:p w14:paraId="43E5CECF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</w:p>
    <w:p w14:paraId="623BC2D3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Trust in medical researchers (TMR)</w:t>
      </w:r>
    </w:p>
    <w:p w14:paraId="29ADFA83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 xml:space="preserve">TMR1: Doctors who do medical research care only about what is best for each patient </w:t>
      </w:r>
    </w:p>
    <w:p w14:paraId="12702F9C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TMR2: Doctors tell their patients everything they need to know about being in a research study</w:t>
      </w:r>
    </w:p>
    <w:p w14:paraId="74DF3A1A" w14:textId="77777777" w:rsidR="00417B16" w:rsidRPr="003315BC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TMR3: Medical researchers treat people like “guinea pigs”</w:t>
      </w:r>
    </w:p>
    <w:p w14:paraId="095397A0" w14:textId="7E21D169" w:rsidR="00B15C69" w:rsidRPr="00417B16" w:rsidRDefault="00417B16" w:rsidP="00417B16">
      <w:pPr>
        <w:autoSpaceDE w:val="0"/>
        <w:autoSpaceDN w:val="0"/>
        <w:adjustRightInd w:val="0"/>
        <w:spacing w:line="480" w:lineRule="auto"/>
        <w:rPr>
          <w:rFonts w:asciiTheme="minorHAnsi" w:hAnsiTheme="minorHAnsi" w:cstheme="minorHAnsi"/>
        </w:rPr>
      </w:pPr>
      <w:r w:rsidRPr="003315BC">
        <w:rPr>
          <w:rFonts w:asciiTheme="minorHAnsi" w:hAnsiTheme="minorHAnsi" w:cstheme="minorHAnsi"/>
        </w:rPr>
        <w:t>TMR4: I completely trust doctors who do medical research</w:t>
      </w:r>
      <w:bookmarkEnd w:id="0"/>
    </w:p>
    <w:sectPr w:rsidR="00B15C69" w:rsidRPr="00417B16" w:rsidSect="00417B16"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82307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38AB7" w14:textId="77777777" w:rsidR="000B7446" w:rsidRDefault="00417B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2E4D7968" w14:textId="77777777" w:rsidR="000B7446" w:rsidRDefault="00417B16">
    <w:pPr>
      <w:pStyle w:val="Footer"/>
      <w:rPr>
        <w:rFonts w:ascii="Arial" w:hAnsi="Arial" w:cs="Arial"/>
        <w:sz w:val="18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E1FE1F" w14:textId="77777777" w:rsidR="000B7446" w:rsidRPr="008560BE" w:rsidRDefault="00417B16" w:rsidP="00006860">
    <w:pPr>
      <w:widowControl w:val="0"/>
      <w:jc w:val="right"/>
      <w:rPr>
        <w:rFonts w:ascii="Arial" w:hAnsi="Arial" w:cs="Arial"/>
      </w:rPr>
    </w:pPr>
  </w:p>
  <w:p w14:paraId="43DED283" w14:textId="77777777" w:rsidR="000B7446" w:rsidRPr="00536D8F" w:rsidRDefault="00417B16" w:rsidP="00006860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B16"/>
    <w:rsid w:val="00417B16"/>
    <w:rsid w:val="00B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5DEB1"/>
  <w15:chartTrackingRefBased/>
  <w15:docId w15:val="{4BF02207-52F7-4139-B52C-B74340E2E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B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417B16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417B16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417B1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7B16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4</Characters>
  <Application>Microsoft Office Word</Application>
  <DocSecurity>0</DocSecurity>
  <Lines>17</Lines>
  <Paragraphs>4</Paragraphs>
  <ScaleCrop>false</ScaleCrop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blett, Sara</dc:creator>
  <cp:keywords/>
  <dc:description/>
  <cp:lastModifiedBy>Simblett, Sara</cp:lastModifiedBy>
  <cp:revision>1</cp:revision>
  <dcterms:created xsi:type="dcterms:W3CDTF">2021-04-09T15:07:00Z</dcterms:created>
  <dcterms:modified xsi:type="dcterms:W3CDTF">2021-04-09T15:08:00Z</dcterms:modified>
</cp:coreProperties>
</file>